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487F7" w14:textId="49F2091D" w:rsidR="0054460B" w:rsidRDefault="0054460B">
      <w:pPr>
        <w:rPr>
          <w:rFonts w:ascii="Times New Roman" w:hAnsi="Times New Roman" w:cs="Times New Roman"/>
          <w:sz w:val="24"/>
          <w:szCs w:val="24"/>
        </w:rPr>
      </w:pPr>
    </w:p>
    <w:p w14:paraId="14029522" w14:textId="77777777" w:rsidR="00461BB6" w:rsidRPr="007B3053" w:rsidRDefault="00461BB6" w:rsidP="00461BB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bdr w:val="single" w:sz="2" w:space="0" w:color="ECEDEE" w:frame="1"/>
          <w:shd w:val="clear" w:color="auto" w:fill="FFFFFF"/>
        </w:rPr>
      </w:pPr>
      <w:r w:rsidRPr="007B3053">
        <w:rPr>
          <w:rFonts w:ascii="Times New Roman" w:hAnsi="Times New Roman" w:cs="Times New Roman"/>
          <w:b/>
          <w:bCs/>
          <w:sz w:val="24"/>
          <w:szCs w:val="24"/>
          <w:bdr w:val="single" w:sz="2" w:space="0" w:color="ECEDEE" w:frame="1"/>
          <w:shd w:val="clear" w:color="auto" w:fill="FFFFFF"/>
        </w:rPr>
        <w:t>Appendix</w:t>
      </w:r>
    </w:p>
    <w:p w14:paraId="421FEEA0" w14:textId="3C16E42B" w:rsidR="00461BB6" w:rsidRPr="007B3053" w:rsidRDefault="00461BB6" w:rsidP="00461BB6">
      <w:pPr>
        <w:pStyle w:val="Heading1"/>
        <w:spacing w:before="0" w:after="40" w:line="480" w:lineRule="auto"/>
        <w:ind w:left="284" w:hanging="284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7B3053"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ptive Analysis for Items.</w:t>
      </w:r>
    </w:p>
    <w:tbl>
      <w:tblPr>
        <w:tblW w:w="10703" w:type="dxa"/>
        <w:tblInd w:w="-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0"/>
        <w:gridCol w:w="720"/>
        <w:gridCol w:w="990"/>
        <w:gridCol w:w="1343"/>
      </w:tblGrid>
      <w:tr w:rsidR="00461BB6" w:rsidRPr="007B3053" w14:paraId="1C842B07" w14:textId="77777777" w:rsidTr="00391169">
        <w:trPr>
          <w:trHeight w:val="20"/>
          <w:tblHeader/>
        </w:trPr>
        <w:tc>
          <w:tcPr>
            <w:tcW w:w="76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124F9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Research Item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83F0B3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B6009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Std. Dev.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224A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Sources</w:t>
            </w:r>
          </w:p>
        </w:tc>
      </w:tr>
      <w:tr w:rsidR="00461BB6" w:rsidRPr="007B3053" w14:paraId="56D8AF6B" w14:textId="77777777" w:rsidTr="00391169">
        <w:trPr>
          <w:trHeight w:val="170"/>
        </w:trPr>
        <w:tc>
          <w:tcPr>
            <w:tcW w:w="7650" w:type="dxa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736CC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ICFS (Informal coaching from supervisors)</w:t>
            </w:r>
          </w:p>
          <w:p w14:paraId="0821FCB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b/>
                <w:bCs/>
              </w:rPr>
              <w:t>My direct supervisor informally…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E7F4AF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A2A402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  <w:tcBorders>
              <w:top w:val="single" w:sz="4" w:space="0" w:color="000000"/>
            </w:tcBorders>
          </w:tcPr>
          <w:p w14:paraId="2D7AB0AD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Heslin (2006)</w:t>
            </w:r>
          </w:p>
        </w:tc>
      </w:tr>
      <w:tr w:rsidR="00461BB6" w:rsidRPr="007B3053" w14:paraId="5709DBE3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CE7C2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1. “provides guidance regarding performance expectations effectively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7DCDA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81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47E95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39</w:t>
            </w:r>
          </w:p>
        </w:tc>
        <w:tc>
          <w:tcPr>
            <w:tcW w:w="1343" w:type="dxa"/>
            <w:vMerge/>
          </w:tcPr>
          <w:p w14:paraId="63D0A9A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1A122F75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457A5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2. “helps me to analyze my performanc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73448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21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17EE1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08</w:t>
            </w:r>
          </w:p>
        </w:tc>
        <w:tc>
          <w:tcPr>
            <w:tcW w:w="1343" w:type="dxa"/>
            <w:vMerge/>
          </w:tcPr>
          <w:p w14:paraId="0215D17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2C2ECF6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B351D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3. “acts as a sounding board for me to develop my idea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5716F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44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180F1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85</w:t>
            </w:r>
          </w:p>
        </w:tc>
        <w:tc>
          <w:tcPr>
            <w:tcW w:w="1343" w:type="dxa"/>
            <w:vMerge/>
          </w:tcPr>
          <w:p w14:paraId="6607C2A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01081E38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097BF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4. “facilitates creative thinking to help solve problem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E5DACB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85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0787B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23</w:t>
            </w:r>
          </w:p>
        </w:tc>
        <w:tc>
          <w:tcPr>
            <w:tcW w:w="1343" w:type="dxa"/>
            <w:vMerge/>
          </w:tcPr>
          <w:p w14:paraId="31ED8B5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713BD25D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7BFCF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5. “encourages me to explore and try out new alternativ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A59463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26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3A5F7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47</w:t>
            </w:r>
          </w:p>
        </w:tc>
        <w:tc>
          <w:tcPr>
            <w:tcW w:w="1343" w:type="dxa"/>
            <w:vMerge/>
          </w:tcPr>
          <w:p w14:paraId="0B6D0A9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04669B04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022AA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6. “expresses confidence that I can develop and improv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2A2B3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90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C9D1A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68</w:t>
            </w:r>
          </w:p>
        </w:tc>
        <w:tc>
          <w:tcPr>
            <w:tcW w:w="1343" w:type="dxa"/>
            <w:vMerge/>
          </w:tcPr>
          <w:p w14:paraId="0E7D9FC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4B85BF47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558B2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7. “encourages me to continuously develop and improv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C7E81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85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20096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86</w:t>
            </w:r>
          </w:p>
        </w:tc>
        <w:tc>
          <w:tcPr>
            <w:tcW w:w="1343" w:type="dxa"/>
            <w:vMerge/>
          </w:tcPr>
          <w:p w14:paraId="2F14C99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49D3BD0E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07ED7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shd w:val="clear" w:color="auto" w:fill="FFFFFF"/>
              </w:rPr>
              <w:t>8. “supports me in taking on new challeng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2D026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07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C2415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18</w:t>
            </w:r>
          </w:p>
        </w:tc>
        <w:tc>
          <w:tcPr>
            <w:tcW w:w="1343" w:type="dxa"/>
            <w:vMerge/>
          </w:tcPr>
          <w:p w14:paraId="6852C16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12DDF119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0893FB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ICFC (Informal coaching from colleagues)</w:t>
            </w:r>
          </w:p>
          <w:p w14:paraId="7321F27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</w:rPr>
            </w:pPr>
            <w:r w:rsidRPr="007B3053">
              <w:rPr>
                <w:b/>
                <w:bCs/>
              </w:rPr>
              <w:t>Someone from my colleagues informally…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601A8B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E739D0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</w:tcPr>
          <w:p w14:paraId="56A1A904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Heslin (2006)</w:t>
            </w:r>
          </w:p>
        </w:tc>
      </w:tr>
      <w:tr w:rsidR="00461BB6" w:rsidRPr="007B3053" w14:paraId="69C6C878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76FC1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 “provides guidance regarding performance expectations effectively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B2A89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38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F9C02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94</w:t>
            </w:r>
          </w:p>
        </w:tc>
        <w:tc>
          <w:tcPr>
            <w:tcW w:w="1343" w:type="dxa"/>
            <w:vMerge/>
          </w:tcPr>
          <w:p w14:paraId="124E881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66DC47A1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058AB3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2. “helps me to analyze my performanc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A6A61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79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3F32A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69</w:t>
            </w:r>
          </w:p>
        </w:tc>
        <w:tc>
          <w:tcPr>
            <w:tcW w:w="1343" w:type="dxa"/>
            <w:vMerge/>
          </w:tcPr>
          <w:p w14:paraId="3087DAA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4E43DC06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B4DB3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3. “acts as a sounding board for me to develop my idea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4A536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38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6F47E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06</w:t>
            </w:r>
          </w:p>
        </w:tc>
        <w:tc>
          <w:tcPr>
            <w:tcW w:w="1343" w:type="dxa"/>
            <w:vMerge/>
          </w:tcPr>
          <w:p w14:paraId="42263173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6EDDC995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5CA47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4. “encourages creative thinking to help solve problem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1DBA8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69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8A86D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59</w:t>
            </w:r>
          </w:p>
        </w:tc>
        <w:tc>
          <w:tcPr>
            <w:tcW w:w="1343" w:type="dxa"/>
            <w:vMerge/>
          </w:tcPr>
          <w:p w14:paraId="0163DB3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3114E10D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8B5BF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 “encourages me to explore and try out new alternativ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538A8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29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F797D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58</w:t>
            </w:r>
          </w:p>
        </w:tc>
        <w:tc>
          <w:tcPr>
            <w:tcW w:w="1343" w:type="dxa"/>
            <w:vMerge/>
          </w:tcPr>
          <w:p w14:paraId="1E8A0CA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9195FE6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0A7CE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6. “expresses confidence that I can develop and improv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6660D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729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9DF76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20</w:t>
            </w:r>
          </w:p>
        </w:tc>
        <w:tc>
          <w:tcPr>
            <w:tcW w:w="1343" w:type="dxa"/>
            <w:vMerge/>
          </w:tcPr>
          <w:p w14:paraId="3329792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30703A5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80E42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lastRenderedPageBreak/>
              <w:t>7. “encourages me to continuously develop and improv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BC9D3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34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E7BE3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78</w:t>
            </w:r>
          </w:p>
        </w:tc>
        <w:tc>
          <w:tcPr>
            <w:tcW w:w="1343" w:type="dxa"/>
            <w:vMerge/>
          </w:tcPr>
          <w:p w14:paraId="2F79142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0786BDD5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23A4D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8. “supports me in taking on new challeng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78768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720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689E8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0.987</w:t>
            </w:r>
          </w:p>
        </w:tc>
        <w:tc>
          <w:tcPr>
            <w:tcW w:w="1343" w:type="dxa"/>
            <w:vMerge/>
          </w:tcPr>
          <w:p w14:paraId="5D97117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63B63EA5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2D4A8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b/>
                <w:bCs/>
              </w:rPr>
              <w:t>POS (Perceived organizational support)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91E992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BA8AE4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</w:tcPr>
          <w:p w14:paraId="5E6F0240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Eisenberger et al. (1997)</w:t>
            </w:r>
          </w:p>
        </w:tc>
      </w:tr>
      <w:tr w:rsidR="00461BB6" w:rsidRPr="007B3053" w14:paraId="658AF3E0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8E214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 “My organization cares about my opinion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9F526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354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28CFF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269</w:t>
            </w:r>
          </w:p>
        </w:tc>
        <w:tc>
          <w:tcPr>
            <w:tcW w:w="1343" w:type="dxa"/>
            <w:vMerge/>
          </w:tcPr>
          <w:p w14:paraId="2BBF50C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2B43967D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BAD5C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2. “My organization really cares about my well-being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A91C3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240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AC8F1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314</w:t>
            </w:r>
          </w:p>
        </w:tc>
        <w:tc>
          <w:tcPr>
            <w:tcW w:w="1343" w:type="dxa"/>
            <w:vMerge/>
          </w:tcPr>
          <w:p w14:paraId="60FB7EF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7879A996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F1066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3. “My organization strongly considers my goals and valu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90C60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236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0A2ED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288</w:t>
            </w:r>
          </w:p>
        </w:tc>
        <w:tc>
          <w:tcPr>
            <w:tcW w:w="1343" w:type="dxa"/>
            <w:vMerge/>
          </w:tcPr>
          <w:p w14:paraId="1DB3095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30ED6009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6BEA0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4. “Help is available from my organization when I have a problem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FE2F90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345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738E7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268</w:t>
            </w:r>
          </w:p>
        </w:tc>
        <w:tc>
          <w:tcPr>
            <w:tcW w:w="1343" w:type="dxa"/>
            <w:vMerge/>
          </w:tcPr>
          <w:p w14:paraId="322E2FD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61AB0AEA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89FD7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 “My organization would forgive an honest mistake on my part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CD303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280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BFAF7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325</w:t>
            </w:r>
          </w:p>
        </w:tc>
        <w:tc>
          <w:tcPr>
            <w:tcW w:w="1343" w:type="dxa"/>
            <w:vMerge/>
          </w:tcPr>
          <w:p w14:paraId="1FBAF08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7DF473F3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CEADF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6. “If given the opportunity, my organization would not take advantage of m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F4B95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207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772BE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303</w:t>
            </w:r>
          </w:p>
        </w:tc>
        <w:tc>
          <w:tcPr>
            <w:tcW w:w="1343" w:type="dxa"/>
            <w:vMerge/>
          </w:tcPr>
          <w:p w14:paraId="09DCFD7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3631BC82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113A8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7. “My organization shows much concern for m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FFDDB4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233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E9423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300</w:t>
            </w:r>
          </w:p>
        </w:tc>
        <w:tc>
          <w:tcPr>
            <w:tcW w:w="1343" w:type="dxa"/>
            <w:vMerge/>
          </w:tcPr>
          <w:p w14:paraId="1E9E33B0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027AAB92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198B56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8. “My organization is willing to help me if I need a special favor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03405A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342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C89BE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278</w:t>
            </w:r>
          </w:p>
        </w:tc>
        <w:tc>
          <w:tcPr>
            <w:tcW w:w="1343" w:type="dxa"/>
            <w:vMerge/>
          </w:tcPr>
          <w:p w14:paraId="0E12CE2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0C326C8B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14C2E0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b/>
                <w:bCs/>
              </w:rPr>
              <w:t>JP (Job performance)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84E61E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7CD61B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</w:tcPr>
          <w:p w14:paraId="632E8F0A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Ozcelik</w:t>
            </w:r>
            <w:proofErr w:type="spellEnd"/>
            <w:r w:rsidRPr="007B305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Barsade</w:t>
            </w:r>
            <w:proofErr w:type="spellEnd"/>
            <w:r w:rsidRPr="007B3053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</w:tr>
      <w:tr w:rsidR="00461BB6" w:rsidRPr="007B3053" w14:paraId="564B78FB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7AD84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 “I satisfactorily complete assigned duti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C7F615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00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3858C0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62</w:t>
            </w:r>
          </w:p>
        </w:tc>
        <w:tc>
          <w:tcPr>
            <w:tcW w:w="1343" w:type="dxa"/>
            <w:vMerge/>
          </w:tcPr>
          <w:p w14:paraId="0AB17E6B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6C7CC083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6D122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2. “I am an effective performer.”</w:t>
            </w:r>
          </w:p>
          <w:p w14:paraId="7B5EE56B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9425F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721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825F50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074</w:t>
            </w:r>
          </w:p>
        </w:tc>
        <w:tc>
          <w:tcPr>
            <w:tcW w:w="1343" w:type="dxa"/>
            <w:vMerge/>
          </w:tcPr>
          <w:p w14:paraId="0C8F31F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FAC6B6B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F252D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3. “I am a good individual contributor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60A83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34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233DD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89</w:t>
            </w:r>
          </w:p>
        </w:tc>
        <w:tc>
          <w:tcPr>
            <w:tcW w:w="1343" w:type="dxa"/>
            <w:vMerge/>
          </w:tcPr>
          <w:p w14:paraId="69077F5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324AC6FD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A1C0A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4. “I respond to the needs of others in my workplace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68F69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672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C9384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18</w:t>
            </w:r>
          </w:p>
        </w:tc>
        <w:tc>
          <w:tcPr>
            <w:tcW w:w="1343" w:type="dxa"/>
            <w:vMerge/>
          </w:tcPr>
          <w:p w14:paraId="7F81D163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3C50EE6F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C0B3D8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rPr>
                <w:b/>
                <w:bCs/>
              </w:rPr>
              <w:t>TL (Transformational leadership)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C060CC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4E71B7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</w:tcPr>
          <w:p w14:paraId="1F6D39D9" w14:textId="77777777" w:rsidR="00461BB6" w:rsidRPr="007B3053" w:rsidRDefault="00461BB6" w:rsidP="0039116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053">
              <w:rPr>
                <w:rFonts w:ascii="Times New Roman" w:hAnsi="Times New Roman" w:cs="Times New Roman"/>
                <w:sz w:val="24"/>
                <w:szCs w:val="24"/>
              </w:rPr>
              <w:t>Sun &amp; Wang (2016)</w:t>
            </w:r>
          </w:p>
        </w:tc>
      </w:tr>
      <w:tr w:rsidR="00461BB6" w:rsidRPr="007B3053" w14:paraId="3B40769C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D7DF6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 “My direct supervisor places the learning needs of staff ahead of personal and political interest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A3674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378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BD492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229</w:t>
            </w:r>
          </w:p>
        </w:tc>
        <w:tc>
          <w:tcPr>
            <w:tcW w:w="1343" w:type="dxa"/>
            <w:vMerge/>
          </w:tcPr>
          <w:p w14:paraId="0AAD73C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1218745C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13112B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2. “My direct supervisor communicates a clear vision for staff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8677EF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499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B3F972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89</w:t>
            </w:r>
          </w:p>
        </w:tc>
        <w:tc>
          <w:tcPr>
            <w:tcW w:w="1343" w:type="dxa"/>
            <w:vMerge/>
          </w:tcPr>
          <w:p w14:paraId="55755A5D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0D08E5B" w14:textId="77777777" w:rsidTr="00391169">
        <w:trPr>
          <w:trHeight w:val="170"/>
        </w:trPr>
        <w:tc>
          <w:tcPr>
            <w:tcW w:w="765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34A757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lastRenderedPageBreak/>
              <w:t>3. “My direct supervisor encourages open communication on important organization’s issues.”</w:t>
            </w:r>
          </w:p>
        </w:tc>
        <w:tc>
          <w:tcPr>
            <w:tcW w:w="72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049E1B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573</w:t>
            </w:r>
          </w:p>
        </w:tc>
        <w:tc>
          <w:tcPr>
            <w:tcW w:w="99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32420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75</w:t>
            </w:r>
          </w:p>
        </w:tc>
        <w:tc>
          <w:tcPr>
            <w:tcW w:w="1343" w:type="dxa"/>
            <w:vMerge/>
          </w:tcPr>
          <w:p w14:paraId="011D0189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  <w:tr w:rsidR="00461BB6" w:rsidRPr="007B3053" w14:paraId="58876E7B" w14:textId="77777777" w:rsidTr="00391169">
        <w:trPr>
          <w:trHeight w:val="170"/>
        </w:trPr>
        <w:tc>
          <w:tcPr>
            <w:tcW w:w="7650" w:type="dxa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F20BA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4. “It is okay to discuss feelings, worries, and frustrations with my direct supervisor.”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B50B3C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5.4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7CDE6E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  <w:r w:rsidRPr="007B3053">
              <w:t>1.177</w:t>
            </w:r>
          </w:p>
        </w:tc>
        <w:tc>
          <w:tcPr>
            <w:tcW w:w="1343" w:type="dxa"/>
            <w:vMerge/>
            <w:tcBorders>
              <w:bottom w:val="single" w:sz="4" w:space="0" w:color="000000"/>
            </w:tcBorders>
          </w:tcPr>
          <w:p w14:paraId="146DEF71" w14:textId="77777777" w:rsidR="00461BB6" w:rsidRPr="007B3053" w:rsidRDefault="00461BB6" w:rsidP="00391169">
            <w:pPr>
              <w:pStyle w:val="NormalWeb"/>
              <w:spacing w:before="0" w:beforeAutospacing="0" w:after="0" w:afterAutospacing="0" w:line="480" w:lineRule="auto"/>
              <w:jc w:val="both"/>
            </w:pPr>
          </w:p>
        </w:tc>
      </w:tr>
    </w:tbl>
    <w:p w14:paraId="5EA659DF" w14:textId="77777777" w:rsidR="00461BB6" w:rsidRPr="007B3053" w:rsidRDefault="00461BB6" w:rsidP="00461BB6">
      <w:pPr>
        <w:pStyle w:val="Heading1"/>
        <w:spacing w:before="0" w:after="4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BA6CB0F" w14:textId="77777777" w:rsidR="00461BB6" w:rsidRPr="00461BB6" w:rsidRDefault="00461BB6">
      <w:pPr>
        <w:rPr>
          <w:rFonts w:ascii="Times New Roman" w:hAnsi="Times New Roman" w:cs="Times New Roman"/>
          <w:sz w:val="24"/>
          <w:szCs w:val="24"/>
        </w:rPr>
      </w:pPr>
    </w:p>
    <w:sectPr w:rsidR="00461BB6" w:rsidRPr="0046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B6"/>
    <w:rsid w:val="00461BB6"/>
    <w:rsid w:val="0054460B"/>
    <w:rsid w:val="008B649E"/>
    <w:rsid w:val="00C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97CB"/>
  <w15:chartTrackingRefBased/>
  <w15:docId w15:val="{27A491C2-0DCD-496C-BAB3-3D01559E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BB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B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461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Duc Sinh</dc:creator>
  <cp:keywords/>
  <dc:description/>
  <cp:lastModifiedBy>Hoang Duc Sinh</cp:lastModifiedBy>
  <cp:revision>1</cp:revision>
  <dcterms:created xsi:type="dcterms:W3CDTF">2024-04-29T15:19:00Z</dcterms:created>
  <dcterms:modified xsi:type="dcterms:W3CDTF">2024-04-29T15:24:00Z</dcterms:modified>
</cp:coreProperties>
</file>